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402" w:leader="none"/>
          <w:tab w:val="left" w:pos="5387" w:leader="none"/>
          <w:tab w:val="center" w:pos="6946" w:leader="none"/>
          <w:tab w:val="center" w:pos="8364" w:leader="none"/>
          <w:tab w:val="center" w:pos="9781" w:leader="none"/>
          <w:tab w:val="center" w:pos="11199" w:leader="none"/>
          <w:tab w:val="center" w:pos="12474" w:leader="none"/>
        </w:tabs>
        <w:rPr/>
      </w:pPr>
      <w:r>
        <w:rPr>
          <w:rFonts w:cs="Times New Roman" w:ascii="Times New Roman" w:hAnsi="Times New Roman"/>
          <w:b/>
          <w:bCs/>
        </w:rPr>
        <w:t>Supplementary Table S2. Methylotrophy enzymes and pathways deduced from complete genomic sequences of methylotrophs</w:t>
      </w:r>
    </w:p>
    <w:p>
      <w:pPr>
        <w:pStyle w:val="Normal"/>
        <w:tabs>
          <w:tab w:val="clear" w:pos="720"/>
          <w:tab w:val="center" w:pos="3402" w:leader="none"/>
          <w:tab w:val="center" w:pos="4820" w:leader="none"/>
          <w:tab w:val="center" w:pos="6237" w:leader="none"/>
          <w:tab w:val="center" w:pos="7655" w:leader="none"/>
          <w:tab w:val="center" w:pos="9072" w:leader="none"/>
          <w:tab w:val="center" w:pos="10490" w:leader="none"/>
          <w:tab w:val="center" w:pos="11907" w:leader="none"/>
        </w:tabs>
        <w:spacing w:before="0" w:after="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072" w:leader="none"/>
          <w:tab w:val="center" w:pos="10206" w:leader="none"/>
          <w:tab w:val="center" w:pos="11340" w:leader="none"/>
          <w:tab w:val="center" w:pos="12474" w:leader="none"/>
        </w:tabs>
        <w:spacing w:before="0" w:after="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thway/function</w:t>
        <w:tab/>
        <w:tab/>
        <w:tab/>
        <w:tab/>
        <w:t>Organism</w:t>
      </w:r>
    </w:p>
    <w:p>
      <w:pPr>
        <w:pStyle w:val="Normal"/>
        <w:tabs>
          <w:tab w:val="clear" w:pos="720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072" w:leader="none"/>
          <w:tab w:val="center" w:pos="10206" w:leader="none"/>
          <w:tab w:val="center" w:pos="11340" w:leader="none"/>
          <w:tab w:val="center" w:pos="12474" w:leader="none"/>
        </w:tabs>
        <w:spacing w:before="0" w:after="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_______________________________</w:t>
      </w:r>
    </w:p>
    <w:p>
      <w:pPr>
        <w:pStyle w:val="Normal"/>
        <w:tabs>
          <w:tab w:val="clear" w:pos="720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072" w:leader="none"/>
          <w:tab w:val="center" w:pos="10206" w:leader="none"/>
          <w:tab w:val="center" w:pos="11340" w:leader="none"/>
          <w:tab w:val="center" w:pos="12474" w:leader="none"/>
        </w:tabs>
        <w:spacing w:before="0" w:after="80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i/>
          <w:iCs/>
        </w:rPr>
        <w:t xml:space="preserve">M. e. </w:t>
        <w:tab/>
        <w:t>G. b.</w:t>
        <w:tab/>
        <w:t xml:space="preserve">S. p. </w:t>
        <w:tab/>
        <w:t xml:space="preserve">M. p. </w:t>
        <w:tab/>
        <w:t xml:space="preserve">M. f. </w:t>
        <w:tab/>
        <w:t>M.</w:t>
      </w:r>
      <w:r>
        <w:rPr>
          <w:rFonts w:cs="Times New Roman" w:ascii="Times New Roman" w:hAnsi="Times New Roman"/>
        </w:rPr>
        <w:t xml:space="preserve"> sp. </w:t>
        <w:tab/>
      </w:r>
      <w:r>
        <w:rPr>
          <w:rFonts w:cs="Times New Roman" w:ascii="Times New Roman" w:hAnsi="Times New Roman"/>
          <w:i/>
          <w:iCs/>
        </w:rPr>
        <w:t>M. c.</w:t>
      </w:r>
      <w:r>
        <w:rPr>
          <w:rFonts w:cs="Times New Roman" w:ascii="Times New Roman" w:hAnsi="Times New Roman"/>
        </w:rPr>
        <w:t xml:space="preserve"> </w:t>
        <w:tab/>
        <w:t>strain V4</w:t>
      </w:r>
    </w:p>
    <w:p>
      <w:pPr>
        <w:pStyle w:val="Normal"/>
        <w:tabs>
          <w:tab w:val="clear" w:pos="720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072" w:leader="none"/>
          <w:tab w:val="center" w:pos="10206" w:leader="none"/>
          <w:tab w:val="center" w:pos="11340" w:leader="none"/>
          <w:tab w:val="center" w:pos="12474" w:leader="none"/>
        </w:tabs>
        <w:spacing w:before="0" w:after="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_______________________________</w:t>
      </w:r>
    </w:p>
    <w:p>
      <w:pPr>
        <w:pStyle w:val="Normal"/>
        <w:tabs>
          <w:tab w:val="clear" w:pos="720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072" w:leader="none"/>
          <w:tab w:val="center" w:pos="10206" w:leader="none"/>
          <w:tab w:val="center" w:pos="11340" w:leader="none"/>
          <w:tab w:val="center" w:pos="12474" w:leader="none"/>
        </w:tabs>
        <w:spacing w:before="0" w:after="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thane utilization</w:t>
        <w:tab/>
        <w:t>-</w:t>
        <w:tab/>
        <w:t>-</w:t>
        <w:tab/>
        <w:t>-</w:t>
        <w:tab/>
        <w:t>-</w:t>
        <w:tab/>
        <w:t>-</w:t>
        <w:tab/>
        <w:t>-</w:t>
        <w:tab/>
        <w:t>+</w:t>
        <w:tab/>
        <w:t>+</w:t>
      </w:r>
    </w:p>
    <w:p>
      <w:pPr>
        <w:pStyle w:val="Normal"/>
        <w:tabs>
          <w:tab w:val="clear" w:pos="720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072" w:leader="none"/>
          <w:tab w:val="center" w:pos="10206" w:leader="none"/>
          <w:tab w:val="center" w:pos="11340" w:leader="none"/>
          <w:tab w:val="center" w:pos="12474" w:leader="none"/>
        </w:tabs>
        <w:spacing w:before="0" w:after="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thanol utilization</w:t>
        <w:tab/>
        <w:t>+</w:t>
        <w:tab/>
        <w:t>+</w:t>
        <w:tab/>
        <w:t>-</w:t>
        <w:tab/>
        <w:t>+</w:t>
        <w:tab/>
        <w:t>+</w:t>
        <w:tab/>
        <w:t>?</w:t>
        <w:tab/>
        <w:t>+</w:t>
        <w:tab/>
        <w:t>?</w:t>
      </w:r>
    </w:p>
    <w:p>
      <w:pPr>
        <w:pStyle w:val="Normal"/>
        <w:tabs>
          <w:tab w:val="clear" w:pos="720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072" w:leader="none"/>
          <w:tab w:val="center" w:pos="10206" w:leader="none"/>
          <w:tab w:val="center" w:pos="11340" w:leader="none"/>
          <w:tab w:val="center" w:pos="12474" w:leader="none"/>
        </w:tabs>
        <w:spacing w:before="0" w:after="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thylamine utilization</w:t>
        <w:tab/>
        <w:t>+</w:t>
        <w:tab/>
        <w:t>-</w:t>
        <w:tab/>
        <w:t>-</w:t>
        <w:tab/>
        <w:t>-</w:t>
        <w:tab/>
        <w:t>+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072" w:leader="none"/>
          <w:tab w:val="center" w:pos="10206" w:leader="none"/>
          <w:tab w:val="center" w:pos="11340" w:leader="none"/>
          <w:tab w:val="center" w:pos="12474" w:leader="none"/>
        </w:tabs>
        <w:spacing w:before="0" w:after="80"/>
        <w:rPr/>
      </w:pP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MPT-dependent C1 conversion pathway</w:t>
        <w:tab/>
        <w:t>+</w:t>
        <w:tab/>
        <w:t>+</w:t>
        <w:tab/>
        <w:t>-</w:t>
        <w:tab/>
        <w:t>+</w:t>
        <w:tab/>
        <w:t>+</w:t>
        <w:tab/>
        <w:t>-</w:t>
        <w:tab/>
        <w:t>+</w:t>
        <w:tab/>
        <w:t>-</w:t>
      </w:r>
    </w:p>
    <w:p>
      <w:pPr>
        <w:pStyle w:val="Normal"/>
        <w:tabs>
          <w:tab w:val="clear" w:pos="720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072" w:leader="none"/>
          <w:tab w:val="center" w:pos="10206" w:leader="none"/>
          <w:tab w:val="center" w:pos="11340" w:leader="none"/>
          <w:tab w:val="center" w:pos="12474" w:leader="none"/>
        </w:tabs>
        <w:spacing w:before="0" w:after="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maldehyde oxidation</w:t>
      </w:r>
    </w:p>
    <w:p>
      <w:pPr>
        <w:pStyle w:val="Normal"/>
        <w:tabs>
          <w:tab w:val="clear" w:pos="720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072" w:leader="none"/>
          <w:tab w:val="center" w:pos="10206" w:leader="none"/>
          <w:tab w:val="center" w:pos="11340" w:leader="none"/>
          <w:tab w:val="center" w:pos="12474" w:leader="none"/>
        </w:tabs>
        <w:spacing w:before="0" w:after="80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MtdA/Fch (H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MPT-dependent)</w:t>
        <w:tab/>
        <w:t>+</w:t>
        <w:tab/>
        <w:t>+</w:t>
        <w:tab/>
        <w:t>-</w:t>
        <w:tab/>
        <w:t>+</w:t>
        <w:tab/>
        <w:t>-</w:t>
        <w:tab/>
        <w:t>-</w:t>
        <w:tab/>
        <w:t>+</w:t>
        <w:tab/>
        <w:t>-</w:t>
      </w:r>
    </w:p>
    <w:p>
      <w:pPr>
        <w:pStyle w:val="Normal"/>
        <w:tabs>
          <w:tab w:val="clear" w:pos="720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072" w:leader="none"/>
          <w:tab w:val="center" w:pos="10206" w:leader="none"/>
          <w:tab w:val="center" w:pos="11340" w:leader="none"/>
          <w:tab w:val="center" w:pos="12474" w:leader="none"/>
        </w:tabs>
        <w:spacing w:before="0" w:after="80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FolD (H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F-dependent)</w:t>
        <w:tab/>
        <w:t>-</w:t>
        <w:tab/>
        <w:t>-</w:t>
        <w:tab/>
        <w:t>+</w:t>
        <w:tab/>
        <w:t>-</w:t>
        <w:tab/>
        <w:t>+</w:t>
        <w:tab/>
        <w:t>+</w:t>
        <w:tab/>
        <w:t>-</w:t>
        <w:tab/>
        <w:t>+</w:t>
      </w:r>
    </w:p>
    <w:p>
      <w:pPr>
        <w:pStyle w:val="Normal"/>
        <w:tabs>
          <w:tab w:val="clear" w:pos="720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072" w:leader="none"/>
          <w:tab w:val="center" w:pos="10206" w:leader="none"/>
          <w:tab w:val="center" w:pos="11340" w:leader="none"/>
          <w:tab w:val="center" w:pos="12474" w:leader="none"/>
        </w:tabs>
        <w:spacing w:before="0" w:after="8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FlhA/FghA (glutathione-dependent)</w:t>
        <w:tab/>
        <w:t>-</w:t>
        <w:tab/>
        <w:t>-</w:t>
        <w:tab/>
        <w:t>+</w:t>
        <w:tab/>
        <w:t>-</w:t>
        <w:tab/>
        <w:t>-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072" w:leader="none"/>
          <w:tab w:val="center" w:pos="10206" w:leader="none"/>
          <w:tab w:val="center" w:pos="11340" w:leader="none"/>
          <w:tab w:val="center" w:pos="12474" w:leader="none"/>
        </w:tabs>
        <w:spacing w:before="0" w:after="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version of formate to CO</w:t>
      </w:r>
      <w:r>
        <w:rPr>
          <w:rFonts w:cs="Times New Roman" w:ascii="Times New Roman" w:hAnsi="Times New Roman"/>
          <w:vertAlign w:val="subscript"/>
        </w:rPr>
        <w:t>2</w:t>
      </w:r>
    </w:p>
    <w:p>
      <w:pPr>
        <w:pStyle w:val="Normal"/>
        <w:tabs>
          <w:tab w:val="clear" w:pos="720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072" w:leader="none"/>
          <w:tab w:val="center" w:pos="10206" w:leader="none"/>
          <w:tab w:val="center" w:pos="11340" w:leader="none"/>
          <w:tab w:val="center" w:pos="12474" w:leader="none"/>
        </w:tabs>
        <w:spacing w:before="0" w:after="80"/>
        <w:rPr/>
      </w:pPr>
      <w:r>
        <w:rPr>
          <w:rFonts w:eastAsia="Times New Roman" w:cs="Times New Roman" w:ascii="Times New Roman" w:hAnsi="Times New Roman"/>
          <w:lang w:val="en-GB"/>
        </w:rPr>
        <w:t xml:space="preserve">   </w:t>
      </w:r>
      <w:r>
        <w:rPr>
          <w:rFonts w:cs="Times New Roman" w:ascii="Times New Roman" w:hAnsi="Times New Roman"/>
          <w:lang w:val="en-GB"/>
        </w:rPr>
        <w:t>Formate dehydrogenase (FDH1)</w:t>
        <w:tab/>
        <w:t>+</w:t>
        <w:tab/>
        <w:t>-</w:t>
        <w:tab/>
        <w:t>+</w:t>
        <w:tab/>
        <w:t>+</w:t>
        <w:tab/>
        <w:t>-</w:t>
        <w:tab/>
        <w:t>-</w:t>
        <w:tab/>
        <w:t>+</w:t>
        <w:tab/>
        <w:t>-</w:t>
      </w:r>
    </w:p>
    <w:p>
      <w:pPr>
        <w:pStyle w:val="Normal"/>
        <w:tabs>
          <w:tab w:val="clear" w:pos="720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072" w:leader="none"/>
          <w:tab w:val="center" w:pos="10206" w:leader="none"/>
          <w:tab w:val="center" w:pos="11340" w:leader="none"/>
          <w:tab w:val="center" w:pos="12474" w:leader="none"/>
        </w:tabs>
        <w:spacing w:before="0" w:after="80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  </w:t>
      </w:r>
      <w:r>
        <w:rPr>
          <w:rFonts w:cs="Times New Roman" w:ascii="Times New Roman" w:hAnsi="Times New Roman"/>
          <w:lang w:val="en-GB"/>
        </w:rPr>
        <w:t>Formate dehydrogenase (FDH2)</w:t>
        <w:tab/>
        <w:t>+</w:t>
        <w:tab/>
        <w:t>+</w:t>
        <w:tab/>
        <w:t>-</w:t>
        <w:tab/>
        <w:t>+</w:t>
        <w:tab/>
        <w:t>+</w:t>
        <w:tab/>
        <w:t>+</w:t>
        <w:tab/>
        <w:t>+</w:t>
        <w:tab/>
        <w:t>+</w:t>
      </w:r>
    </w:p>
    <w:p>
      <w:pPr>
        <w:pStyle w:val="Normal"/>
        <w:tabs>
          <w:tab w:val="clear" w:pos="720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072" w:leader="none"/>
          <w:tab w:val="center" w:pos="10206" w:leader="none"/>
          <w:tab w:val="center" w:pos="11340" w:leader="none"/>
          <w:tab w:val="center" w:pos="12474" w:leader="none"/>
        </w:tabs>
        <w:spacing w:before="0" w:after="80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  </w:t>
      </w:r>
      <w:r>
        <w:rPr>
          <w:rFonts w:cs="Times New Roman" w:ascii="Times New Roman" w:hAnsi="Times New Roman"/>
          <w:lang w:val="en-GB"/>
        </w:rPr>
        <w:t>Formate dehydrogenase (FDH3)</w:t>
        <w:tab/>
        <w:t>+</w:t>
        <w:tab/>
        <w:t>-</w:t>
        <w:tab/>
        <w:t>+</w:t>
        <w:tab/>
        <w:t>+</w:t>
        <w:tab/>
        <w:t>-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072" w:leader="none"/>
          <w:tab w:val="center" w:pos="10206" w:leader="none"/>
          <w:tab w:val="center" w:pos="11340" w:leader="none"/>
          <w:tab w:val="center" w:pos="12474" w:leader="none"/>
        </w:tabs>
        <w:spacing w:before="0" w:after="80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  </w:t>
      </w:r>
      <w:r>
        <w:rPr>
          <w:rFonts w:cs="Times New Roman" w:ascii="Times New Roman" w:hAnsi="Times New Roman"/>
          <w:lang w:val="en-GB"/>
        </w:rPr>
        <w:t>Formate dehydrogenase (FDH4)</w:t>
        <w:tab/>
        <w:t>+</w:t>
        <w:tab/>
        <w:t>+</w:t>
        <w:tab/>
        <w:t>-</w:t>
        <w:tab/>
        <w:t>-</w:t>
        <w:tab/>
        <w:t>+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072" w:leader="none"/>
          <w:tab w:val="center" w:pos="10206" w:leader="none"/>
          <w:tab w:val="center" w:pos="11340" w:leader="none"/>
          <w:tab w:val="center" w:pos="12474" w:leader="none"/>
        </w:tabs>
        <w:spacing w:before="0" w:after="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ibulose monophosphate pathway</w:t>
        <w:tab/>
        <w:t>-</w:t>
        <w:tab/>
        <w:t>-</w:t>
        <w:tab/>
        <w:t>-</w:t>
        <w:tab/>
        <w:t>-</w:t>
        <w:tab/>
        <w:t>+</w:t>
        <w:tab/>
        <w:t>+</w:t>
        <w:tab/>
        <w:t>+</w:t>
        <w:tab/>
        <w:t>-</w:t>
      </w:r>
    </w:p>
    <w:p>
      <w:pPr>
        <w:pStyle w:val="Normal"/>
        <w:tabs>
          <w:tab w:val="clear" w:pos="720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072" w:leader="none"/>
          <w:tab w:val="center" w:pos="10206" w:leader="none"/>
          <w:tab w:val="center" w:pos="11340" w:leader="none"/>
          <w:tab w:val="center" w:pos="12474" w:leader="none"/>
        </w:tabs>
        <w:spacing w:before="0" w:after="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lvin-Benson-Bassham pathway</w:t>
        <w:tab/>
        <w:t>-</w:t>
        <w:tab/>
        <w:t>-</w:t>
        <w:tab/>
        <w:t>-</w:t>
        <w:tab/>
        <w:t>+</w:t>
        <w:tab/>
        <w:t>-</w:t>
        <w:tab/>
        <w:t>-</w:t>
        <w:tab/>
        <w:t>+</w:t>
        <w:tab/>
        <w:t>+</w:t>
      </w:r>
    </w:p>
    <w:p>
      <w:pPr>
        <w:pStyle w:val="Normal"/>
        <w:tabs>
          <w:tab w:val="clear" w:pos="720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072" w:leader="none"/>
          <w:tab w:val="center" w:pos="10206" w:leader="none"/>
          <w:tab w:val="center" w:pos="11340" w:leader="none"/>
          <w:tab w:val="center" w:pos="12474" w:leader="none"/>
        </w:tabs>
        <w:spacing w:before="0" w:after="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rine cycle</w:t>
        <w:tab/>
        <w:t>+</w:t>
        <w:tab/>
        <w:t>+</w:t>
        <w:tab/>
        <w:t>+</w:t>
        <w:tab/>
        <w:t>+</w:t>
        <w:tab/>
        <w:t>-</w:t>
        <w:tab/>
        <w:t>-</w:t>
        <w:tab/>
        <w:t>partial</w:t>
        <w:tab/>
        <w:t>-</w:t>
      </w:r>
    </w:p>
    <w:p>
      <w:pPr>
        <w:pStyle w:val="Normal"/>
        <w:tabs>
          <w:tab w:val="clear" w:pos="720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072" w:leader="none"/>
          <w:tab w:val="center" w:pos="10206" w:leader="none"/>
          <w:tab w:val="center" w:pos="11340" w:leader="none"/>
          <w:tab w:val="center" w:pos="12474" w:leader="none"/>
        </w:tabs>
        <w:spacing w:before="0" w:after="80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  <w:lang w:val="en-GB"/>
        </w:rPr>
        <w:t>Isocitrate lyase</w:t>
        <w:tab/>
        <w:t>-</w:t>
        <w:tab/>
        <w:t>+</w:t>
        <w:tab/>
        <w:t>-</w:t>
        <w:tab/>
        <w:t>+</w:t>
        <w:tab/>
        <w:t>-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072" w:leader="none"/>
          <w:tab w:val="center" w:pos="10206" w:leader="none"/>
          <w:tab w:val="center" w:pos="11340" w:leader="none"/>
          <w:tab w:val="center" w:pos="12474" w:leader="none"/>
        </w:tabs>
        <w:spacing w:before="0" w:after="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thylmalonyl-CoA pathway</w:t>
        <w:tab/>
        <w:t>+</w:t>
        <w:tab/>
        <w:t>-</w:t>
        <w:tab/>
        <w:t>+</w:t>
        <w:tab/>
        <w:t>-</w:t>
        <w:tab/>
        <w:t>-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072" w:leader="none"/>
          <w:tab w:val="center" w:pos="10206" w:leader="none"/>
          <w:tab w:val="center" w:pos="11340" w:leader="none"/>
          <w:tab w:val="center" w:pos="12474" w:leader="none"/>
        </w:tabs>
        <w:spacing w:before="0" w:after="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icarboxylic acid cycle</w:t>
        <w:tab/>
        <w:t>+</w:t>
        <w:tab/>
        <w:t>+</w:t>
        <w:tab/>
        <w:t>+</w:t>
        <w:tab/>
        <w:t>+</w:t>
        <w:tab/>
        <w:t>-</w:t>
        <w:tab/>
        <w:t>-</w:t>
        <w:tab/>
        <w:t>+</w:t>
        <w:tab/>
        <w:t>+</w:t>
      </w:r>
    </w:p>
    <w:p>
      <w:pPr>
        <w:sectPr>
          <w:footerReference w:type="default" r:id="rId2"/>
          <w:type w:val="nextPage"/>
          <w:pgSz w:orient="landscape" w:w="15840" w:h="12240"/>
          <w:pgMar w:left="1134" w:right="1134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072" w:leader="none"/>
          <w:tab w:val="center" w:pos="10206" w:leader="none"/>
          <w:tab w:val="center" w:pos="11340" w:leader="none"/>
          <w:tab w:val="center" w:pos="12474" w:leader="none"/>
        </w:tabs>
        <w:spacing w:before="0" w:after="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_______________________________</w:t>
      </w:r>
    </w:p>
    <w:p>
      <w:pPr>
        <w:pStyle w:val="Normal"/>
        <w:spacing w:lineRule="auto" w:line="360" w:before="0" w:after="0"/>
        <w:ind w:left="720" w:hanging="72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footerReference w:type="default" r:id="rId3"/>
      <w:type w:val="nextPage"/>
      <w:pgSz w:w="12240" w:h="158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TE1BC8368t00">
    <w:charset w:val="00"/>
    <w:family w:val="roman"/>
    <w:pitch w:val="default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7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eastAsia="Times New Roman" w:cs="Arial"/>
      <w:b/>
      <w:bCs/>
      <w:iCs/>
      <w:sz w:val="25"/>
      <w:szCs w:val="28"/>
    </w:rPr>
  </w:style>
  <w:style w:type="character" w:styleId="WW8Num4z0">
    <w:name w:val="WW8Num4z0"/>
    <w:qFormat/>
    <w:rPr>
      <w:i w:val="false"/>
      <w:iCs w:val="false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Times New Roman" w:hAnsi="Times New Roman" w:eastAsia="Times New Roman" w:cs="Times New Roman"/>
      <w:i/>
      <w:iCs/>
    </w:rPr>
  </w:style>
  <w:style w:type="character" w:styleId="WW8Num13z0">
    <w:name w:val="WW8Num13z0"/>
    <w:qFormat/>
    <w:rPr>
      <w:color w:val="000000"/>
    </w:rPr>
  </w:style>
  <w:style w:type="character" w:styleId="WW8Num14z0">
    <w:name w:val="WW8Num14z0"/>
    <w:qFormat/>
    <w:rPr/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Policepardfaut"/>
    <w:rPr/>
  </w:style>
  <w:style w:type="character" w:styleId="Ti2">
    <w:name w:val="ti2"/>
    <w:basedOn w:val="Policepardfaut"/>
    <w:qFormat/>
    <w:rPr>
      <w:sz w:val="22"/>
      <w:szCs w:val="22"/>
    </w:rPr>
  </w:style>
  <w:style w:type="character" w:styleId="LineNumbering">
    <w:name w:val="Line Number"/>
    <w:basedOn w:val="PageNumber"/>
    <w:rPr>
      <w:rFonts w:ascii="Times New Roman" w:hAnsi="Times New Roman" w:cs="Times New Roman"/>
      <w:sz w:val="22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Car3">
    <w:name w:val=" Car3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Car2">
    <w:name w:val=" Car2"/>
    <w:basedOn w:val="Policepardfaut"/>
    <w:qFormat/>
    <w:rPr>
      <w:rFonts w:ascii="Times New Roman" w:hAnsi="Times New Roman" w:eastAsia="Times New Roman" w:cs="Times New Roman"/>
    </w:rPr>
  </w:style>
  <w:style w:type="character" w:styleId="Car1">
    <w:name w:val=" Car1"/>
    <w:basedOn w:val="Car2"/>
    <w:qFormat/>
    <w:rPr>
      <w:b/>
      <w:bCs/>
    </w:rPr>
  </w:style>
  <w:style w:type="character" w:styleId="Moztxttag">
    <w:name w:val="moz-txt-tag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</w:pPr>
    <w:rPr>
      <w:rFonts w:ascii="Times" w:hAnsi="Times" w:eastAsia="Times" w:cs="Times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rFonts w:ascii="Times New Roman" w:hAnsi="Times New Roman" w:eastAsia="Times New Roman" w:cs="Times New Roma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TE1BC8368t00" w:hAnsi="TTE1BC8368t00" w:eastAsia="Times New Roman" w:cs="TTE1BC8368t00"/>
      <w:color w:val="000000"/>
      <w:sz w:val="24"/>
      <w:szCs w:val="24"/>
      <w:lang w:val="en-US" w:bidi="ar-SA" w:eastAsia="zh-CN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eastAsia="Times New Roman" w:cs="Tahoma"/>
      <w:sz w:val="16"/>
      <w:szCs w:val="16"/>
    </w:rPr>
  </w:style>
  <w:style w:type="paragraph" w:styleId="Commentaire">
    <w:name w:val="Commentaire"/>
    <w:basedOn w:val="Normal"/>
    <w:qFormat/>
    <w:pPr>
      <w:spacing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07:31:00Z</dcterms:created>
  <dc:creator>Mila Chistoserdova</dc:creator>
  <dc:description/>
  <dc:language>en-US</dc:language>
  <cp:lastModifiedBy>Stephane Vuilleumier</cp:lastModifiedBy>
  <cp:lastPrinted>2009-03-27T16:32:00Z</cp:lastPrinted>
  <dcterms:modified xsi:type="dcterms:W3CDTF">2009-04-20T19:10:00Z</dcterms:modified>
  <cp:revision>5</cp:revision>
  <dc:subject/>
  <dc:title>Methylobacterium genome sequences – a model reference framework for investigations of microbial metabolism of natural and man-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_Doc_Font_List_Name">
    <vt:lpwstr>EN_Doc_Font_List_Name</vt:lpwstr>
  </property>
  <property fmtid="{D5CDD505-2E9C-101B-9397-08002B2CF9AE}" pid="3" name="EN_Lib_Name_List_Name">
    <vt:lpwstr>EN_Lib_Name_List_Name</vt:lpwstr>
  </property>
  <property fmtid="{D5CDD505-2E9C-101B-9397-08002B2CF9AE}" pid="4" name="EN_Main_Body_Style_Name">
    <vt:lpwstr>EN_Main_Body_Style_Name</vt:lpwstr>
  </property>
  <property fmtid="{D5CDD505-2E9C-101B-9397-08002B2CF9AE}" pid="5" name="_NewReviewCycle">
    <vt:lpwstr/>
  </property>
</Properties>
</file>